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44BB581" w14:textId="2B064BC1" w:rsidR="00494A2B" w:rsidRDefault="00494A2B" w:rsidP="00494A2B">
      <w:pPr>
        <w:autoSpaceDE w:val="0"/>
        <w:autoSpaceDN w:val="0"/>
        <w:adjustRightInd w:val="0"/>
        <w:spacing w:before="0" w:after="0"/>
        <w:rPr>
          <w:color w:val="000000" w:themeColor="text1"/>
        </w:rPr>
      </w:pPr>
      <w:r>
        <w:t xml:space="preserve">Supplementary </w:t>
      </w:r>
      <w:r w:rsidRPr="00494A2B">
        <w:rPr>
          <w:rFonts w:eastAsia="Times New Roman" w:cs="Times New Roman"/>
          <w:color w:val="000000"/>
          <w:szCs w:val="24"/>
        </w:rPr>
        <w:t xml:space="preserve">Table 1. </w:t>
      </w:r>
      <w:r w:rsidR="00EC23C4">
        <w:rPr>
          <w:rFonts w:eastAsia="Times New Roman" w:cs="Times New Roman"/>
          <w:color w:val="000000"/>
          <w:szCs w:val="24"/>
        </w:rPr>
        <w:t>Adjusted group means, standard errors and g</w:t>
      </w:r>
      <w:r w:rsidRPr="00494A2B">
        <w:rPr>
          <w:rFonts w:eastAsia="Times New Roman" w:cs="Times New Roman"/>
          <w:color w:val="000000"/>
          <w:szCs w:val="24"/>
        </w:rPr>
        <w:t>roup comparisons for ABR outcomes</w:t>
      </w:r>
      <w:r w:rsidR="004E2B9A">
        <w:rPr>
          <w:rFonts w:eastAsia="Times New Roman" w:cs="Times New Roman"/>
          <w:color w:val="000000"/>
          <w:szCs w:val="24"/>
        </w:rPr>
        <w:t>, controll</w:t>
      </w:r>
      <w:r w:rsidR="00EC23C4">
        <w:rPr>
          <w:rFonts w:eastAsia="Times New Roman" w:cs="Times New Roman"/>
          <w:color w:val="000000"/>
          <w:szCs w:val="24"/>
        </w:rPr>
        <w:t>ed</w:t>
      </w:r>
      <w:r w:rsidR="004E2B9A">
        <w:rPr>
          <w:rFonts w:eastAsia="Times New Roman" w:cs="Times New Roman"/>
          <w:color w:val="000000"/>
          <w:szCs w:val="24"/>
        </w:rPr>
        <w:t xml:space="preserve"> for PTA</w:t>
      </w:r>
      <w:r w:rsidR="004E2B9A" w:rsidRPr="004E2B9A">
        <w:rPr>
          <w:rFonts w:eastAsia="Times New Roman" w:cs="Times New Roman"/>
          <w:color w:val="000000"/>
          <w:szCs w:val="24"/>
          <w:vertAlign w:val="subscript"/>
        </w:rPr>
        <w:t>4</w:t>
      </w:r>
      <w:r w:rsidR="004E2B9A">
        <w:rPr>
          <w:rFonts w:eastAsia="Times New Roman" w:cs="Times New Roman"/>
          <w:color w:val="000000"/>
          <w:szCs w:val="24"/>
        </w:rPr>
        <w:t xml:space="preserve"> and PTA</w:t>
      </w:r>
      <w:r w:rsidR="004E2B9A" w:rsidRPr="004E2B9A">
        <w:rPr>
          <w:rFonts w:eastAsia="Times New Roman" w:cs="Times New Roman"/>
          <w:color w:val="000000"/>
          <w:szCs w:val="24"/>
          <w:vertAlign w:val="subscript"/>
        </w:rPr>
        <w:t>EHF</w:t>
      </w:r>
      <w:r w:rsidRPr="00494A2B">
        <w:rPr>
          <w:rFonts w:eastAsia="Times New Roman" w:cs="Times New Roman"/>
          <w:color w:val="000000"/>
          <w:szCs w:val="24"/>
        </w:rPr>
        <w:t xml:space="preserve"> (wave I and wave V </w:t>
      </w:r>
      <w:r w:rsidRPr="004E2B9A">
        <w:rPr>
          <w:rFonts w:eastAsia="Times New Roman" w:cs="Times New Roman"/>
          <w:color w:val="000000"/>
          <w:szCs w:val="24"/>
        </w:rPr>
        <w:t xml:space="preserve">amplitude and latency, </w:t>
      </w:r>
      <w:r w:rsidRPr="004E2B9A">
        <w:t xml:space="preserve">ABR I/V amplitude ratio at 90 </w:t>
      </w:r>
      <w:proofErr w:type="spellStart"/>
      <w:r w:rsidRPr="004E2B9A">
        <w:t>dBnHL</w:t>
      </w:r>
      <w:proofErr w:type="spellEnd"/>
      <w:r w:rsidRPr="004E2B9A">
        <w:t>, ABR AMP-</w:t>
      </w:r>
      <w:proofErr w:type="spellStart"/>
      <w:r w:rsidRPr="004E2B9A">
        <w:t>I</w:t>
      </w:r>
      <w:r w:rsidRPr="004E2B9A">
        <w:rPr>
          <w:vertAlign w:val="subscript"/>
        </w:rPr>
        <w:t>Slope</w:t>
      </w:r>
      <w:proofErr w:type="spellEnd"/>
      <w:r w:rsidRPr="004E2B9A">
        <w:rPr>
          <w:vertAlign w:val="subscript"/>
        </w:rPr>
        <w:t xml:space="preserve"> </w:t>
      </w:r>
      <w:r w:rsidRPr="004E2B9A">
        <w:t xml:space="preserve">and </w:t>
      </w:r>
      <w:r w:rsidRPr="004E2B9A">
        <w:rPr>
          <w:color w:val="000000" w:themeColor="text1"/>
        </w:rPr>
        <w:t>ABR LAT-</w:t>
      </w:r>
      <w:proofErr w:type="spellStart"/>
      <w:r w:rsidRPr="004E2B9A">
        <w:rPr>
          <w:color w:val="000000" w:themeColor="text1"/>
        </w:rPr>
        <w:t>V</w:t>
      </w:r>
      <w:r w:rsidRPr="004E2B9A">
        <w:rPr>
          <w:color w:val="000000" w:themeColor="text1"/>
          <w:vertAlign w:val="subscript"/>
        </w:rPr>
        <w:t>Slope</w:t>
      </w:r>
      <w:proofErr w:type="spellEnd"/>
      <w:r w:rsidR="00E4778B">
        <w:rPr>
          <w:color w:val="000000" w:themeColor="text1"/>
        </w:rPr>
        <w:t>)</w:t>
      </w:r>
    </w:p>
    <w:p w14:paraId="2B94FA04" w14:textId="77777777" w:rsidR="00410DFB" w:rsidRPr="00BD0EB9" w:rsidRDefault="00410DFB" w:rsidP="00494A2B">
      <w:pPr>
        <w:autoSpaceDE w:val="0"/>
        <w:autoSpaceDN w:val="0"/>
        <w:adjustRightInd w:val="0"/>
        <w:spacing w:before="0" w:after="0"/>
        <w:rPr>
          <w:rFonts w:eastAsia="Times New Roman" w:cs="Times New Roman"/>
          <w:color w:val="000000"/>
          <w:szCs w:val="24"/>
        </w:rPr>
      </w:pPr>
    </w:p>
    <w:tbl>
      <w:tblPr>
        <w:tblW w:w="5000" w:type="pct"/>
        <w:jc w:val="center"/>
        <w:tblBorders>
          <w:top w:val="double" w:sz="4" w:space="0" w:color="auto"/>
          <w:bottom w:val="doub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11"/>
        <w:gridCol w:w="2269"/>
        <w:gridCol w:w="1987"/>
        <w:gridCol w:w="1410"/>
      </w:tblGrid>
      <w:tr w:rsidR="00E4778B" w:rsidRPr="00BD0EB9" w14:paraId="37DD13E9" w14:textId="77777777" w:rsidTr="0071172A">
        <w:trPr>
          <w:trHeight w:val="256"/>
          <w:jc w:val="center"/>
        </w:trPr>
        <w:tc>
          <w:tcPr>
            <w:tcW w:w="2102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030C4C1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1160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9F8CD12" w14:textId="3B14EA13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>Noise-exposed group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</w:t>
            </w:r>
          </w:p>
        </w:tc>
        <w:tc>
          <w:tcPr>
            <w:tcW w:w="1016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8E004C8" w14:textId="2C64B34F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>Control group</w:t>
            </w:r>
          </w:p>
        </w:tc>
        <w:tc>
          <w:tcPr>
            <w:tcW w:w="721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5242CF1" w14:textId="77777777" w:rsidR="00E4778B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</w:p>
        </w:tc>
      </w:tr>
      <w:tr w:rsidR="00E4778B" w:rsidRPr="00BD0EB9" w14:paraId="61D0F9C9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169D448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>ABR measures</w:t>
            </w:r>
          </w:p>
        </w:tc>
        <w:tc>
          <w:tcPr>
            <w:tcW w:w="1160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DA05616" w14:textId="3F3DD8EB" w:rsidR="00E4778B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Mean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S</w:t>
            </w:r>
            <w:r w:rsidR="00EC23C4">
              <w:rPr>
                <w:rFonts w:eastAsia="Times New Roman" w:cs="Times New Roman"/>
                <w:color w:val="000000"/>
                <w:szCs w:val="24"/>
                <w:lang w:val="en-CA"/>
              </w:rPr>
              <w:t>E</w:t>
            </w:r>
          </w:p>
        </w:tc>
        <w:tc>
          <w:tcPr>
            <w:tcW w:w="1016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2F3EAAC" w14:textId="12C1F4B4" w:rsidR="00E4778B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Mean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S</w:t>
            </w:r>
            <w:r w:rsidR="00EC23C4">
              <w:rPr>
                <w:rFonts w:eastAsia="Times New Roman" w:cs="Times New Roman"/>
                <w:color w:val="000000"/>
                <w:szCs w:val="24"/>
                <w:lang w:val="en-CA"/>
              </w:rPr>
              <w:t>E</w:t>
            </w:r>
          </w:p>
        </w:tc>
        <w:tc>
          <w:tcPr>
            <w:tcW w:w="721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9634EC1" w14:textId="79BFECFF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>p-value</w:t>
            </w:r>
          </w:p>
        </w:tc>
      </w:tr>
      <w:tr w:rsidR="00E4778B" w:rsidRPr="00BD0EB9" w14:paraId="7A2AD88E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90B6C49" w14:textId="74AAE07B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>Amplitude (</w:t>
            </w:r>
            <w:r w:rsidR="00A866BC" w:rsidRPr="00A866BC">
              <w:rPr>
                <w:rFonts w:eastAsia="Times New Roman" w:cs="Times New Roman"/>
                <w:color w:val="000000"/>
                <w:szCs w:val="24"/>
                <w:lang w:val="en-CA"/>
              </w:rPr>
              <w:t>µV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>)</w:t>
            </w:r>
          </w:p>
        </w:tc>
        <w:tc>
          <w:tcPr>
            <w:tcW w:w="116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FC4ACC1" w14:textId="1B2A7A5F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1016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F1A9C57" w14:textId="628B7593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721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84BACA4" w14:textId="727EA205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</w:p>
        </w:tc>
      </w:tr>
      <w:tr w:rsidR="00E4778B" w:rsidRPr="00BD0EB9" w14:paraId="2DA62351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2BCA4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>Wave I</w:t>
            </w:r>
          </w:p>
        </w:tc>
        <w:tc>
          <w:tcPr>
            <w:tcW w:w="1160" w:type="pct"/>
            <w:tcBorders>
              <w:top w:val="single" w:sz="4" w:space="0" w:color="auto"/>
              <w:bottom w:val="nil"/>
            </w:tcBorders>
          </w:tcPr>
          <w:p w14:paraId="422BC008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1016" w:type="pct"/>
            <w:tcBorders>
              <w:top w:val="single" w:sz="4" w:space="0" w:color="auto"/>
              <w:bottom w:val="nil"/>
            </w:tcBorders>
          </w:tcPr>
          <w:p w14:paraId="22B4BE3B" w14:textId="77242EFE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  <w:vAlign w:val="center"/>
          </w:tcPr>
          <w:p w14:paraId="27100BEC" w14:textId="3AEC9FA1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</w:p>
        </w:tc>
      </w:tr>
      <w:tr w:rsidR="00E4778B" w:rsidRPr="00BD0EB9" w14:paraId="6C914423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single" w:sz="4" w:space="0" w:color="auto"/>
              <w:bottom w:val="nil"/>
            </w:tcBorders>
            <w:vAlign w:val="center"/>
          </w:tcPr>
          <w:p w14:paraId="59A5B84F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>90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</w:t>
            </w:r>
            <w:proofErr w:type="spellStart"/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>dBnHL</w:t>
            </w:r>
            <w:proofErr w:type="spellEnd"/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071CC1F1" w14:textId="51058F3C" w:rsidR="00E4778B" w:rsidRPr="00F72C15" w:rsidRDefault="00410DFB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1.93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20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167D2E85" w14:textId="0E1ECDBC" w:rsidR="00E4778B" w:rsidRPr="00F72C15" w:rsidRDefault="00410DFB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1.88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20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0163CBE2" w14:textId="7818A3D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F72C15">
              <w:rPr>
                <w:szCs w:val="24"/>
              </w:rPr>
              <w:t>p = .887</w:t>
            </w:r>
          </w:p>
        </w:tc>
      </w:tr>
      <w:tr w:rsidR="00E4778B" w:rsidRPr="00BD0EB9" w14:paraId="79411AC6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nil"/>
              <w:bottom w:val="nil"/>
            </w:tcBorders>
            <w:vAlign w:val="center"/>
          </w:tcPr>
          <w:p w14:paraId="1BEFE4E9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>80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</w:t>
            </w:r>
            <w:proofErr w:type="spellStart"/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>dBnHL</w:t>
            </w:r>
            <w:proofErr w:type="spellEnd"/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087064C6" w14:textId="594E681F" w:rsidR="00E4778B" w:rsidRPr="00F72C15" w:rsidRDefault="00410DFB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1.60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17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3219C4B4" w14:textId="18C549E8" w:rsidR="00E4778B" w:rsidRPr="00F72C15" w:rsidRDefault="00410DFB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1.42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17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00F2AF70" w14:textId="6452669D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F72C15">
              <w:rPr>
                <w:szCs w:val="24"/>
              </w:rPr>
              <w:t>p = .</w:t>
            </w:r>
            <w:r>
              <w:rPr>
                <w:szCs w:val="24"/>
              </w:rPr>
              <w:t>450</w:t>
            </w:r>
          </w:p>
        </w:tc>
      </w:tr>
      <w:tr w:rsidR="00E4778B" w:rsidRPr="00BD0EB9" w14:paraId="336AA88F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nil"/>
              <w:bottom w:val="nil"/>
            </w:tcBorders>
            <w:vAlign w:val="center"/>
          </w:tcPr>
          <w:p w14:paraId="51AD1BE2" w14:textId="77777777" w:rsidR="00E4778B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70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>dBnHL</w:t>
            </w:r>
            <w:proofErr w:type="spellEnd"/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7831FF85" w14:textId="7669C768" w:rsidR="00E4778B" w:rsidRPr="00F72C15" w:rsidRDefault="00410DFB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0.92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10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7AEAC74D" w14:textId="3DEFF50D" w:rsidR="00E4778B" w:rsidRPr="00F72C15" w:rsidRDefault="00410DFB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0.85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10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7DD01961" w14:textId="48378A73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F72C15">
              <w:rPr>
                <w:szCs w:val="24"/>
              </w:rPr>
              <w:t>p = .</w:t>
            </w:r>
            <w:r>
              <w:rPr>
                <w:szCs w:val="24"/>
              </w:rPr>
              <w:t>612</w:t>
            </w:r>
          </w:p>
        </w:tc>
      </w:tr>
      <w:tr w:rsidR="00E4778B" w:rsidRPr="00BD0EB9" w14:paraId="4FEB56AF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nil"/>
              <w:bottom w:val="nil"/>
            </w:tcBorders>
            <w:vAlign w:val="center"/>
          </w:tcPr>
          <w:p w14:paraId="1DD140CE" w14:textId="77777777" w:rsidR="00E4778B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60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>dBnHL</w:t>
            </w:r>
            <w:proofErr w:type="spellEnd"/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63E6A1F0" w14:textId="5384EAD7" w:rsidR="00E4778B" w:rsidRPr="00F72C15" w:rsidRDefault="00410DFB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0.40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5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64037BD3" w14:textId="79B91D41" w:rsidR="00E4778B" w:rsidRPr="00F72C15" w:rsidRDefault="00410DFB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0.32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5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1978F212" w14:textId="15C72975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F72C15">
              <w:rPr>
                <w:szCs w:val="24"/>
              </w:rPr>
              <w:t>p = .</w:t>
            </w:r>
            <w:r>
              <w:rPr>
                <w:szCs w:val="24"/>
              </w:rPr>
              <w:t>311</w:t>
            </w:r>
          </w:p>
        </w:tc>
      </w:tr>
      <w:tr w:rsidR="00E4778B" w:rsidRPr="00BD0EB9" w14:paraId="3B401B41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nil"/>
              <w:bottom w:val="single" w:sz="4" w:space="0" w:color="auto"/>
            </w:tcBorders>
            <w:vAlign w:val="center"/>
          </w:tcPr>
          <w:p w14:paraId="12694F9E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>0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</w:t>
            </w:r>
            <w:proofErr w:type="spellStart"/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>dBnHL</w:t>
            </w:r>
            <w:proofErr w:type="spellEnd"/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141C5688" w14:textId="04DC0F07" w:rsidR="00E4778B" w:rsidRPr="00F72C15" w:rsidRDefault="00410DFB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0.32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6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74C3DA5C" w14:textId="08AB3469" w:rsidR="00E4778B" w:rsidRPr="00F72C15" w:rsidRDefault="00410DFB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0.33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6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3D0D1DE1" w14:textId="148E3284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F72C15">
              <w:rPr>
                <w:szCs w:val="24"/>
              </w:rPr>
              <w:t>p = .</w:t>
            </w:r>
            <w:r>
              <w:rPr>
                <w:szCs w:val="24"/>
              </w:rPr>
              <w:t>923</w:t>
            </w:r>
          </w:p>
        </w:tc>
      </w:tr>
      <w:tr w:rsidR="00E4778B" w:rsidRPr="00BD0EB9" w14:paraId="7B699A2D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25047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>Wave V</w:t>
            </w:r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3D75AA75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598AB994" w14:textId="1E304938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02831FDA" w14:textId="189CFC60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</w:p>
        </w:tc>
      </w:tr>
      <w:tr w:rsidR="00E4778B" w:rsidRPr="00BD0EB9" w14:paraId="6FA74D0B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single" w:sz="4" w:space="0" w:color="auto"/>
              <w:bottom w:val="nil"/>
            </w:tcBorders>
            <w:vAlign w:val="center"/>
          </w:tcPr>
          <w:p w14:paraId="1D4CA218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>90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</w:t>
            </w:r>
            <w:proofErr w:type="spellStart"/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>dBnHL</w:t>
            </w:r>
            <w:proofErr w:type="spellEnd"/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6CB0FFDB" w14:textId="26A013CC" w:rsidR="00E4778B" w:rsidRPr="00F72C15" w:rsidRDefault="006076EB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0.52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4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69F4B1A4" w14:textId="2197CE54" w:rsidR="00E4778B" w:rsidRPr="00F72C15" w:rsidRDefault="006076EB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0.54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4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2300C58C" w14:textId="2E34B098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F72C15">
              <w:rPr>
                <w:szCs w:val="24"/>
              </w:rPr>
              <w:t>p = .</w:t>
            </w:r>
            <w:r>
              <w:rPr>
                <w:szCs w:val="24"/>
              </w:rPr>
              <w:t>637</w:t>
            </w:r>
          </w:p>
        </w:tc>
      </w:tr>
      <w:tr w:rsidR="00E4778B" w:rsidRPr="00BD0EB9" w14:paraId="36B6CAE0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nil"/>
              <w:bottom w:val="nil"/>
            </w:tcBorders>
            <w:vAlign w:val="center"/>
          </w:tcPr>
          <w:p w14:paraId="0043A040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>80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</w:t>
            </w:r>
            <w:proofErr w:type="spellStart"/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>dBnHL</w:t>
            </w:r>
            <w:proofErr w:type="spellEnd"/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090AF174" w14:textId="7490D351" w:rsidR="00E4778B" w:rsidRPr="00F72C15" w:rsidRDefault="006076EB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0.42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3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70D9DC8F" w14:textId="31147AAA" w:rsidR="00E4778B" w:rsidRPr="00F72C15" w:rsidRDefault="006076EB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0.40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3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635B0AB6" w14:textId="36678B5D" w:rsidR="00E4778B" w:rsidRPr="006111DA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 w:rsidRPr="00F72C15">
              <w:rPr>
                <w:szCs w:val="24"/>
              </w:rPr>
              <w:t>p = .</w:t>
            </w:r>
            <w:r>
              <w:rPr>
                <w:szCs w:val="24"/>
              </w:rPr>
              <w:t>626</w:t>
            </w:r>
          </w:p>
        </w:tc>
      </w:tr>
      <w:tr w:rsidR="00E4778B" w:rsidRPr="00BD0EB9" w14:paraId="6C0F6A8E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nil"/>
              <w:bottom w:val="nil"/>
            </w:tcBorders>
            <w:vAlign w:val="center"/>
          </w:tcPr>
          <w:p w14:paraId="1D91B64A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70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>dBnHL</w:t>
            </w:r>
            <w:proofErr w:type="spellEnd"/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6A2168A5" w14:textId="33F874B3" w:rsidR="00E4778B" w:rsidRPr="00F72C15" w:rsidRDefault="006076EB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0.34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3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2A2B92DD" w14:textId="7128D0C8" w:rsidR="00E4778B" w:rsidRPr="00F72C15" w:rsidRDefault="006076EB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0.34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3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197657B5" w14:textId="3D5A47F3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F72C15">
              <w:rPr>
                <w:szCs w:val="24"/>
              </w:rPr>
              <w:t>p = .</w:t>
            </w:r>
            <w:r>
              <w:rPr>
                <w:szCs w:val="24"/>
              </w:rPr>
              <w:t>947</w:t>
            </w:r>
          </w:p>
        </w:tc>
      </w:tr>
      <w:tr w:rsidR="00E4778B" w:rsidRPr="00BD0EB9" w14:paraId="4B6BD77D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nil"/>
              <w:bottom w:val="nil"/>
            </w:tcBorders>
            <w:vAlign w:val="center"/>
          </w:tcPr>
          <w:p w14:paraId="2677C572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60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>dBnHL</w:t>
            </w:r>
            <w:proofErr w:type="spellEnd"/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23A2A271" w14:textId="63D57033" w:rsidR="00E4778B" w:rsidRPr="00F72C15" w:rsidRDefault="006076EB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0.25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2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0094AE52" w14:textId="4A28AE6B" w:rsidR="00E4778B" w:rsidRPr="00F72C15" w:rsidRDefault="006076EB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0.26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2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24A43AAD" w14:textId="4B8714F6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F72C15">
              <w:rPr>
                <w:szCs w:val="24"/>
              </w:rPr>
              <w:t>p = .</w:t>
            </w:r>
            <w:r>
              <w:rPr>
                <w:szCs w:val="24"/>
              </w:rPr>
              <w:t>849</w:t>
            </w:r>
          </w:p>
        </w:tc>
      </w:tr>
      <w:tr w:rsidR="00E4778B" w:rsidRPr="00BD0EB9" w14:paraId="580319BC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nil"/>
              <w:bottom w:val="nil"/>
            </w:tcBorders>
            <w:vAlign w:val="center"/>
          </w:tcPr>
          <w:p w14:paraId="0336ABAF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fr-CA"/>
              </w:rPr>
            </w:pP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>0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</w:t>
            </w:r>
            <w:proofErr w:type="spellStart"/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>dBnHL</w:t>
            </w:r>
            <w:proofErr w:type="spellEnd"/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4516BA65" w14:textId="450E9E2D" w:rsidR="00E4778B" w:rsidRPr="00F72C15" w:rsidRDefault="006076EB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0.20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2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348C8223" w14:textId="62B72590" w:rsidR="00E4778B" w:rsidRPr="00F72C15" w:rsidRDefault="006076EB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0.22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</w:t>
            </w:r>
            <w:r w:rsidR="00C9275D">
              <w:rPr>
                <w:rFonts w:eastAsia="Times New Roman" w:cs="Times New Roman"/>
                <w:color w:val="000000"/>
                <w:szCs w:val="24"/>
                <w:lang w:val="en-CA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>.02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1B81A77D" w14:textId="183BF97C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F72C15">
              <w:rPr>
                <w:szCs w:val="24"/>
              </w:rPr>
              <w:t>p = .</w:t>
            </w:r>
            <w:r>
              <w:rPr>
                <w:szCs w:val="24"/>
              </w:rPr>
              <w:t>471</w:t>
            </w:r>
          </w:p>
        </w:tc>
      </w:tr>
      <w:tr w:rsidR="00E4778B" w:rsidRPr="00BD0EB9" w14:paraId="49BB1A6B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F2B66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fr-CA"/>
              </w:rPr>
            </w:pPr>
            <w:proofErr w:type="spellStart"/>
            <w:r w:rsidRPr="00BD0EB9">
              <w:rPr>
                <w:rFonts w:eastAsia="Times New Roman" w:cs="Times New Roman"/>
                <w:color w:val="000000"/>
                <w:szCs w:val="24"/>
                <w:lang w:val="fr-CA"/>
              </w:rPr>
              <w:t>Latency</w:t>
            </w:r>
            <w:proofErr w:type="spellEnd"/>
            <w:r w:rsidRPr="00BD0EB9">
              <w:rPr>
                <w:rFonts w:eastAsia="Times New Roman" w:cs="Times New Roman"/>
                <w:color w:val="000000"/>
                <w:szCs w:val="24"/>
                <w:lang w:val="fr-CA"/>
              </w:rPr>
              <w:t xml:space="preserve"> (ms)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6A140F99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</w:pP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14:paraId="1860B380" w14:textId="13F99D4B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</w:pP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51749" w14:textId="0D69369C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</w:pPr>
          </w:p>
        </w:tc>
      </w:tr>
      <w:tr w:rsidR="00E4778B" w:rsidRPr="00BD0EB9" w14:paraId="0542F2D7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15EFA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fr-CA"/>
              </w:rPr>
            </w:pPr>
            <w:proofErr w:type="spellStart"/>
            <w:r w:rsidRPr="00BD0EB9">
              <w:rPr>
                <w:rFonts w:eastAsia="Times New Roman" w:cs="Times New Roman"/>
                <w:color w:val="000000"/>
                <w:szCs w:val="24"/>
                <w:lang w:val="fr-CA"/>
              </w:rPr>
              <w:t>Wave</w:t>
            </w:r>
            <w:proofErr w:type="spellEnd"/>
            <w:r w:rsidRPr="00BD0EB9">
              <w:rPr>
                <w:rFonts w:eastAsia="Times New Roman" w:cs="Times New Roman"/>
                <w:color w:val="000000"/>
                <w:szCs w:val="24"/>
                <w:lang w:val="fr-CA"/>
              </w:rPr>
              <w:t xml:space="preserve"> I</w:t>
            </w:r>
          </w:p>
        </w:tc>
        <w:tc>
          <w:tcPr>
            <w:tcW w:w="1160" w:type="pct"/>
            <w:tcBorders>
              <w:top w:val="single" w:sz="4" w:space="0" w:color="auto"/>
              <w:bottom w:val="nil"/>
            </w:tcBorders>
          </w:tcPr>
          <w:p w14:paraId="1538FC34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</w:pPr>
          </w:p>
        </w:tc>
        <w:tc>
          <w:tcPr>
            <w:tcW w:w="1016" w:type="pct"/>
            <w:tcBorders>
              <w:top w:val="single" w:sz="4" w:space="0" w:color="auto"/>
              <w:bottom w:val="nil"/>
            </w:tcBorders>
          </w:tcPr>
          <w:p w14:paraId="4693ECBE" w14:textId="1EA75A1E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</w:pPr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  <w:vAlign w:val="center"/>
          </w:tcPr>
          <w:p w14:paraId="4FEAFEEF" w14:textId="50D2EB26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CA"/>
              </w:rPr>
            </w:pPr>
          </w:p>
        </w:tc>
      </w:tr>
      <w:tr w:rsidR="00E4778B" w:rsidRPr="00BD0EB9" w14:paraId="32C0029B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single" w:sz="4" w:space="0" w:color="auto"/>
              <w:bottom w:val="nil"/>
            </w:tcBorders>
            <w:vAlign w:val="center"/>
          </w:tcPr>
          <w:p w14:paraId="746AD7AD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>90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</w:t>
            </w:r>
            <w:proofErr w:type="spellStart"/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>dBnHL</w:t>
            </w:r>
            <w:proofErr w:type="spellEnd"/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3F32457B" w14:textId="481CAC1C" w:rsidR="00E4778B" w:rsidRPr="00F72C15" w:rsidRDefault="00EC23C4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1.55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3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4E022E5D" w14:textId="697C8167" w:rsidR="00E4778B" w:rsidRPr="00F72C15" w:rsidRDefault="00EC23C4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1.52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3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754D54ED" w14:textId="4FDED4E6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F72C15">
              <w:rPr>
                <w:szCs w:val="24"/>
              </w:rPr>
              <w:t>p = .</w:t>
            </w:r>
            <w:r>
              <w:rPr>
                <w:szCs w:val="24"/>
              </w:rPr>
              <w:t>518</w:t>
            </w:r>
          </w:p>
        </w:tc>
      </w:tr>
      <w:tr w:rsidR="00E4778B" w:rsidRPr="00BD0EB9" w14:paraId="18D72AC6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nil"/>
              <w:bottom w:val="nil"/>
            </w:tcBorders>
            <w:vAlign w:val="center"/>
          </w:tcPr>
          <w:p w14:paraId="0B30CD8D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>80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</w:t>
            </w:r>
            <w:proofErr w:type="spellStart"/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>dBnHL</w:t>
            </w:r>
            <w:proofErr w:type="spellEnd"/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4F74E86A" w14:textId="0F038F6F" w:rsidR="00E4778B" w:rsidRPr="00F72C15" w:rsidRDefault="00EC23C4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1.68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3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1B36D0BD" w14:textId="687D3FBB" w:rsidR="00E4778B" w:rsidRPr="00F72C15" w:rsidRDefault="00EC23C4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1.62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3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461E70B8" w14:textId="329A6701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F72C15">
              <w:rPr>
                <w:szCs w:val="24"/>
              </w:rPr>
              <w:t>p = .</w:t>
            </w:r>
            <w:r>
              <w:rPr>
                <w:szCs w:val="24"/>
              </w:rPr>
              <w:t>304</w:t>
            </w:r>
          </w:p>
        </w:tc>
      </w:tr>
      <w:tr w:rsidR="00E4778B" w:rsidRPr="00BD0EB9" w14:paraId="6E9D296D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nil"/>
              <w:bottom w:val="nil"/>
            </w:tcBorders>
            <w:vAlign w:val="center"/>
          </w:tcPr>
          <w:p w14:paraId="11909EF0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70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>dBnHL</w:t>
            </w:r>
            <w:proofErr w:type="spellEnd"/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019606BE" w14:textId="16A23FF6" w:rsidR="00E4778B" w:rsidRPr="00F72C15" w:rsidRDefault="00EC23C4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1.88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5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18E906B0" w14:textId="59F38455" w:rsidR="00E4778B" w:rsidRPr="00F72C15" w:rsidRDefault="00EC23C4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1.85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5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27FB4BF1" w14:textId="686E56F8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F72C15">
              <w:rPr>
                <w:szCs w:val="24"/>
              </w:rPr>
              <w:t>p = .</w:t>
            </w:r>
            <w:r>
              <w:rPr>
                <w:szCs w:val="24"/>
              </w:rPr>
              <w:t>751</w:t>
            </w:r>
          </w:p>
        </w:tc>
      </w:tr>
      <w:tr w:rsidR="00E4778B" w:rsidRPr="00BD0EB9" w14:paraId="2B01D8F9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nil"/>
              <w:bottom w:val="nil"/>
            </w:tcBorders>
            <w:vAlign w:val="center"/>
          </w:tcPr>
          <w:p w14:paraId="1E4B2260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60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>dBnHL</w:t>
            </w:r>
            <w:proofErr w:type="spellEnd"/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1048D883" w14:textId="690D83D0" w:rsidR="00E4778B" w:rsidRPr="00F72C15" w:rsidRDefault="00EC23C4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2.17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6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5792B088" w14:textId="75D30135" w:rsidR="00E4778B" w:rsidRPr="00F72C15" w:rsidRDefault="00EC23C4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2.21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6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01A4D166" w14:textId="6C0B5E7A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F72C15">
              <w:rPr>
                <w:szCs w:val="24"/>
              </w:rPr>
              <w:t>p = .</w:t>
            </w:r>
            <w:r>
              <w:rPr>
                <w:szCs w:val="24"/>
              </w:rPr>
              <w:t>582</w:t>
            </w:r>
          </w:p>
        </w:tc>
      </w:tr>
      <w:tr w:rsidR="00E4778B" w:rsidRPr="00BD0EB9" w14:paraId="13C498DD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nil"/>
              <w:bottom w:val="single" w:sz="4" w:space="0" w:color="auto"/>
            </w:tcBorders>
            <w:vAlign w:val="center"/>
          </w:tcPr>
          <w:p w14:paraId="00ED94AA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>0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</w:t>
            </w:r>
            <w:proofErr w:type="spellStart"/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>dBnHL</w:t>
            </w:r>
            <w:proofErr w:type="spellEnd"/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7E46321E" w14:textId="119BF0C0" w:rsidR="00E4778B" w:rsidRPr="00F72C15" w:rsidRDefault="00EC23C4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2.68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6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459EE3AF" w14:textId="151FBD94" w:rsidR="00E4778B" w:rsidRPr="00F72C15" w:rsidRDefault="00EC23C4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2.64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6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1D384BE7" w14:textId="0B346E3A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F72C15">
              <w:rPr>
                <w:szCs w:val="24"/>
              </w:rPr>
              <w:t>p = .</w:t>
            </w:r>
            <w:r>
              <w:rPr>
                <w:szCs w:val="24"/>
              </w:rPr>
              <w:t>665</w:t>
            </w:r>
          </w:p>
        </w:tc>
      </w:tr>
      <w:tr w:rsidR="00E4778B" w:rsidRPr="00BD0EB9" w14:paraId="1FB62ADF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915BF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>Wave V</w:t>
            </w:r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4C507E98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1A77AAAC" w14:textId="65FD952B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7E0BA497" w14:textId="7B919114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</w:p>
        </w:tc>
      </w:tr>
      <w:tr w:rsidR="00E4778B" w:rsidRPr="00BD0EB9" w14:paraId="778163FB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single" w:sz="4" w:space="0" w:color="auto"/>
              <w:bottom w:val="nil"/>
            </w:tcBorders>
            <w:vAlign w:val="center"/>
          </w:tcPr>
          <w:p w14:paraId="2A9763C9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>90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</w:t>
            </w:r>
            <w:proofErr w:type="spellStart"/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>dBnHL</w:t>
            </w:r>
            <w:proofErr w:type="spellEnd"/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19A6ED11" w14:textId="14AF5E72" w:rsidR="00E4778B" w:rsidRPr="00F72C15" w:rsidRDefault="00BB0DE9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5.67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4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27108197" w14:textId="5C9CF4F3" w:rsidR="00E4778B" w:rsidRPr="00F72C15" w:rsidRDefault="00BB0DE9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5.58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4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62A88EF6" w14:textId="75755CF1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F72C15">
              <w:rPr>
                <w:szCs w:val="24"/>
              </w:rPr>
              <w:t>p = .</w:t>
            </w:r>
            <w:r>
              <w:rPr>
                <w:szCs w:val="24"/>
              </w:rPr>
              <w:t>146</w:t>
            </w:r>
          </w:p>
        </w:tc>
      </w:tr>
      <w:tr w:rsidR="00E4778B" w:rsidRPr="00BD0EB9" w14:paraId="63D16F08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nil"/>
              <w:bottom w:val="nil"/>
            </w:tcBorders>
            <w:vAlign w:val="center"/>
          </w:tcPr>
          <w:p w14:paraId="39E5949D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>80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</w:t>
            </w:r>
            <w:proofErr w:type="spellStart"/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>dBnHL</w:t>
            </w:r>
            <w:proofErr w:type="spellEnd"/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676BEC54" w14:textId="38D146AD" w:rsidR="00E4778B" w:rsidRPr="00F72C15" w:rsidRDefault="00BB0DE9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5.75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4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51AA43C1" w14:textId="3054BB81" w:rsidR="00E4778B" w:rsidRPr="00F72C15" w:rsidRDefault="00BB0DE9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5.70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4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2BA13DED" w14:textId="327B7A65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F72C15">
              <w:rPr>
                <w:szCs w:val="24"/>
              </w:rPr>
              <w:t>p = .</w:t>
            </w:r>
            <w:r>
              <w:rPr>
                <w:szCs w:val="24"/>
              </w:rPr>
              <w:t>405</w:t>
            </w:r>
          </w:p>
        </w:tc>
      </w:tr>
      <w:tr w:rsidR="00E4778B" w:rsidRPr="00BD0EB9" w14:paraId="71AD95D1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nil"/>
              <w:bottom w:val="nil"/>
            </w:tcBorders>
            <w:vAlign w:val="center"/>
          </w:tcPr>
          <w:p w14:paraId="749D801D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70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>dBnHL</w:t>
            </w:r>
            <w:proofErr w:type="spellEnd"/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32B92526" w14:textId="681331BE" w:rsidR="00E4778B" w:rsidRPr="00F72C15" w:rsidRDefault="00BB0DE9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5.90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4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7D093F91" w14:textId="6109A945" w:rsidR="00E4778B" w:rsidRPr="00F72C15" w:rsidRDefault="00BB0DE9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5.87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4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7F4769AA" w14:textId="46133D72" w:rsidR="00E4778B" w:rsidRPr="00EE6595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F72C15">
              <w:rPr>
                <w:szCs w:val="24"/>
              </w:rPr>
              <w:t>p = .</w:t>
            </w:r>
            <w:r>
              <w:rPr>
                <w:szCs w:val="24"/>
              </w:rPr>
              <w:t>658</w:t>
            </w:r>
          </w:p>
        </w:tc>
      </w:tr>
      <w:tr w:rsidR="00E4778B" w:rsidRPr="00BD0EB9" w14:paraId="263A0BBC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nil"/>
              <w:bottom w:val="nil"/>
            </w:tcBorders>
            <w:vAlign w:val="center"/>
          </w:tcPr>
          <w:p w14:paraId="2B5964E5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60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>dBnHL</w:t>
            </w:r>
            <w:proofErr w:type="spellEnd"/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4EF9C5B6" w14:textId="49DF912A" w:rsidR="00E4778B" w:rsidRPr="00F72C15" w:rsidRDefault="00BB0DE9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6.18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6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1DB2238F" w14:textId="018D9629" w:rsidR="00E4778B" w:rsidRPr="00F72C15" w:rsidRDefault="00BB0DE9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6.13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6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7CB4269B" w14:textId="6B292690" w:rsidR="00E4778B" w:rsidRPr="00EE6595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F72C15">
              <w:rPr>
                <w:szCs w:val="24"/>
              </w:rPr>
              <w:t>p = .</w:t>
            </w:r>
            <w:r>
              <w:rPr>
                <w:szCs w:val="24"/>
              </w:rPr>
              <w:t>573</w:t>
            </w:r>
          </w:p>
        </w:tc>
      </w:tr>
      <w:tr w:rsidR="00E4778B" w:rsidRPr="00BD0EB9" w14:paraId="21CEF600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nil"/>
              <w:bottom w:val="single" w:sz="4" w:space="0" w:color="auto"/>
            </w:tcBorders>
            <w:vAlign w:val="center"/>
          </w:tcPr>
          <w:p w14:paraId="1BE0F5DA" w14:textId="77777777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>0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</w:t>
            </w:r>
            <w:proofErr w:type="spellStart"/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t>dBnHL</w:t>
            </w:r>
            <w:proofErr w:type="spellEnd"/>
          </w:p>
        </w:tc>
        <w:tc>
          <w:tcPr>
            <w:tcW w:w="1160" w:type="pct"/>
            <w:tcBorders>
              <w:top w:val="nil"/>
              <w:bottom w:val="single" w:sz="4" w:space="0" w:color="auto"/>
            </w:tcBorders>
          </w:tcPr>
          <w:p w14:paraId="4F2DECB8" w14:textId="4A96D783" w:rsidR="00E4778B" w:rsidRPr="00F72C15" w:rsidRDefault="00BB0DE9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6.56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6</w:t>
            </w:r>
          </w:p>
        </w:tc>
        <w:tc>
          <w:tcPr>
            <w:tcW w:w="1016" w:type="pct"/>
            <w:tcBorders>
              <w:top w:val="nil"/>
              <w:bottom w:val="single" w:sz="4" w:space="0" w:color="auto"/>
            </w:tcBorders>
          </w:tcPr>
          <w:p w14:paraId="7B20281E" w14:textId="59D37ADB" w:rsidR="00E4778B" w:rsidRPr="00F72C15" w:rsidRDefault="00BB0DE9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6.55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6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vAlign w:val="center"/>
          </w:tcPr>
          <w:p w14:paraId="6C9EC3EB" w14:textId="24B94E96" w:rsidR="00E4778B" w:rsidRPr="00BD0EB9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F72C15">
              <w:rPr>
                <w:szCs w:val="24"/>
              </w:rPr>
              <w:t>p = .</w:t>
            </w:r>
            <w:r>
              <w:rPr>
                <w:szCs w:val="24"/>
              </w:rPr>
              <w:t>834</w:t>
            </w:r>
          </w:p>
        </w:tc>
      </w:tr>
      <w:tr w:rsidR="00E4778B" w:rsidRPr="00BD0EB9" w14:paraId="08A7DC23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F5258" w14:textId="762BFFF7" w:rsidR="00E4778B" w:rsidRPr="00494A2B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>
              <w:t xml:space="preserve">Wave </w:t>
            </w:r>
            <w:r w:rsidRPr="00494A2B">
              <w:t xml:space="preserve">I/V amplitude ratio at 90 </w:t>
            </w:r>
            <w:proofErr w:type="spellStart"/>
            <w:r w:rsidRPr="00494A2B">
              <w:t>dBnHL</w:t>
            </w:r>
            <w:proofErr w:type="spellEnd"/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22D488F5" w14:textId="47D35AA4" w:rsidR="00E4778B" w:rsidRPr="00F72C15" w:rsidRDefault="0071172A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4.45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81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14:paraId="49ABB206" w14:textId="5D792833" w:rsidR="00E4778B" w:rsidRPr="00F72C15" w:rsidRDefault="0071172A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4.18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92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6C246" w14:textId="74089619" w:rsidR="00E4778B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F72C15">
              <w:rPr>
                <w:szCs w:val="24"/>
              </w:rPr>
              <w:t>p = .8</w:t>
            </w:r>
            <w:r>
              <w:rPr>
                <w:szCs w:val="24"/>
              </w:rPr>
              <w:t>37</w:t>
            </w:r>
          </w:p>
        </w:tc>
      </w:tr>
      <w:tr w:rsidR="00E4778B" w:rsidRPr="00BD0EB9" w14:paraId="676398DF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EC846" w14:textId="3D47E6DA" w:rsidR="00E4778B" w:rsidRPr="00494A2B" w:rsidRDefault="00E4778B" w:rsidP="00E4778B">
            <w:pPr>
              <w:autoSpaceDE w:val="0"/>
              <w:autoSpaceDN w:val="0"/>
              <w:adjustRightInd w:val="0"/>
              <w:spacing w:before="0" w:after="0"/>
            </w:pPr>
            <w:r w:rsidRPr="00494A2B">
              <w:t>AMP-</w:t>
            </w:r>
            <w:proofErr w:type="spellStart"/>
            <w:r w:rsidRPr="00494A2B">
              <w:t>I</w:t>
            </w:r>
            <w:r w:rsidRPr="00494A2B">
              <w:rPr>
                <w:vertAlign w:val="subscript"/>
              </w:rPr>
              <w:t>Slope</w:t>
            </w:r>
            <w:proofErr w:type="spellEnd"/>
            <w:r>
              <w:t xml:space="preserve"> (</w:t>
            </w:r>
            <w:r w:rsidR="00A866BC" w:rsidRPr="00A866BC">
              <w:t>µV</w:t>
            </w:r>
            <w:r>
              <w:t>/dB)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10093153" w14:textId="650E6121" w:rsidR="00E4778B" w:rsidRPr="00F72C15" w:rsidRDefault="0071172A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0.046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05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14:paraId="62ED262A" w14:textId="6FFDD468" w:rsidR="00E4778B" w:rsidRPr="00F72C15" w:rsidRDefault="0071172A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0.040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05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5E51F" w14:textId="08733379" w:rsidR="00E4778B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F72C15">
              <w:rPr>
                <w:szCs w:val="24"/>
              </w:rPr>
              <w:t>p = .</w:t>
            </w:r>
            <w:r>
              <w:rPr>
                <w:szCs w:val="24"/>
              </w:rPr>
              <w:t>443</w:t>
            </w:r>
          </w:p>
        </w:tc>
      </w:tr>
      <w:tr w:rsidR="00E4778B" w:rsidRPr="00BD0EB9" w14:paraId="3DE549BA" w14:textId="77777777" w:rsidTr="00410DFB">
        <w:trPr>
          <w:trHeight w:val="340"/>
          <w:jc w:val="center"/>
        </w:trPr>
        <w:tc>
          <w:tcPr>
            <w:tcW w:w="2102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F9864FF" w14:textId="12291E6F" w:rsidR="00E4778B" w:rsidRPr="00494A2B" w:rsidRDefault="00E4778B" w:rsidP="00E4778B">
            <w:pPr>
              <w:autoSpaceDE w:val="0"/>
              <w:autoSpaceDN w:val="0"/>
              <w:adjustRightInd w:val="0"/>
              <w:spacing w:before="0" w:after="0"/>
            </w:pPr>
            <w:r w:rsidRPr="00494A2B">
              <w:rPr>
                <w:color w:val="000000" w:themeColor="text1"/>
              </w:rPr>
              <w:t>LAT-</w:t>
            </w:r>
            <w:proofErr w:type="spellStart"/>
            <w:r w:rsidRPr="00494A2B">
              <w:rPr>
                <w:color w:val="000000" w:themeColor="text1"/>
              </w:rPr>
              <w:t>V</w:t>
            </w:r>
            <w:r w:rsidRPr="00494A2B">
              <w:rPr>
                <w:color w:val="000000" w:themeColor="text1"/>
                <w:vertAlign w:val="subscript"/>
              </w:rPr>
              <w:t>Slope</w:t>
            </w:r>
            <w:proofErr w:type="spellEnd"/>
            <w:r>
              <w:rPr>
                <w:color w:val="000000" w:themeColor="text1"/>
              </w:rPr>
              <w:t xml:space="preserve"> (</w:t>
            </w:r>
            <w:proofErr w:type="spellStart"/>
            <w:r>
              <w:rPr>
                <w:color w:val="000000" w:themeColor="text1"/>
              </w:rPr>
              <w:t>ms</w:t>
            </w:r>
            <w:proofErr w:type="spellEnd"/>
            <w:r>
              <w:rPr>
                <w:color w:val="000000" w:themeColor="text1"/>
              </w:rPr>
              <w:t>/dB)</w:t>
            </w:r>
          </w:p>
        </w:tc>
        <w:tc>
          <w:tcPr>
            <w:tcW w:w="1160" w:type="pct"/>
            <w:tcBorders>
              <w:top w:val="single" w:sz="4" w:space="0" w:color="auto"/>
              <w:bottom w:val="double" w:sz="4" w:space="0" w:color="auto"/>
            </w:tcBorders>
          </w:tcPr>
          <w:p w14:paraId="2166996D" w14:textId="09FC92EF" w:rsidR="00E4778B" w:rsidRPr="00F72C15" w:rsidRDefault="0071172A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0.008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01</w:t>
            </w:r>
          </w:p>
        </w:tc>
        <w:tc>
          <w:tcPr>
            <w:tcW w:w="1016" w:type="pct"/>
            <w:tcBorders>
              <w:top w:val="single" w:sz="4" w:space="0" w:color="auto"/>
              <w:bottom w:val="double" w:sz="4" w:space="0" w:color="auto"/>
            </w:tcBorders>
          </w:tcPr>
          <w:p w14:paraId="69137A95" w14:textId="7602E208" w:rsidR="00E4778B" w:rsidRPr="00F72C15" w:rsidRDefault="0071172A" w:rsidP="00E4778B">
            <w:pPr>
              <w:autoSpaceDE w:val="0"/>
              <w:autoSpaceDN w:val="0"/>
              <w:adjustRightInd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0.10 </w:t>
            </w:r>
            <w:r w:rsidRPr="00BD0EB9">
              <w:rPr>
                <w:rFonts w:eastAsia="Times New Roman" w:cs="Times New Roman"/>
                <w:color w:val="000000"/>
                <w:szCs w:val="24"/>
                <w:lang w:val="en-CA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Cs w:val="24"/>
                <w:lang w:val="en-CA"/>
              </w:rPr>
              <w:t xml:space="preserve"> 0.001</w:t>
            </w:r>
          </w:p>
        </w:tc>
        <w:tc>
          <w:tcPr>
            <w:tcW w:w="721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46766F2" w14:textId="468A5C22" w:rsidR="00E4778B" w:rsidRDefault="00E4778B" w:rsidP="00E4778B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F72C15">
              <w:rPr>
                <w:szCs w:val="24"/>
              </w:rPr>
              <w:t>p = .</w:t>
            </w:r>
            <w:r>
              <w:rPr>
                <w:szCs w:val="24"/>
              </w:rPr>
              <w:t>398</w:t>
            </w:r>
          </w:p>
        </w:tc>
      </w:tr>
    </w:tbl>
    <w:p w14:paraId="7B65BC41" w14:textId="5B3E94A0" w:rsidR="00DE23E8" w:rsidRPr="00494A2B" w:rsidRDefault="00DE23E8" w:rsidP="0071172A">
      <w:pPr>
        <w:autoSpaceDE w:val="0"/>
        <w:autoSpaceDN w:val="0"/>
        <w:adjustRightInd w:val="0"/>
        <w:spacing w:before="0" w:after="0"/>
        <w:rPr>
          <w:rFonts w:eastAsia="Times New Roman" w:cs="Times New Roman"/>
          <w:color w:val="000000"/>
          <w:szCs w:val="24"/>
        </w:rPr>
      </w:pPr>
    </w:p>
    <w:sectPr w:rsidR="00DE23E8" w:rsidRPr="00494A2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0C526" w14:textId="77777777" w:rsidR="009378D0" w:rsidRDefault="009378D0" w:rsidP="00117666">
      <w:pPr>
        <w:spacing w:after="0"/>
      </w:pPr>
      <w:r>
        <w:separator/>
      </w:r>
    </w:p>
  </w:endnote>
  <w:endnote w:type="continuationSeparator" w:id="0">
    <w:p w14:paraId="104A3E57" w14:textId="77777777" w:rsidR="009378D0" w:rsidRDefault="009378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96B9B" w14:textId="77777777" w:rsidR="009378D0" w:rsidRDefault="009378D0" w:rsidP="00117666">
      <w:pPr>
        <w:spacing w:after="0"/>
      </w:pPr>
      <w:r>
        <w:separator/>
      </w:r>
    </w:p>
  </w:footnote>
  <w:footnote w:type="continuationSeparator" w:id="0">
    <w:p w14:paraId="35410BA8" w14:textId="77777777" w:rsidR="009378D0" w:rsidRDefault="009378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82927542">
    <w:abstractNumId w:val="0"/>
  </w:num>
  <w:num w:numId="2" w16cid:durableId="30767777">
    <w:abstractNumId w:val="4"/>
  </w:num>
  <w:num w:numId="3" w16cid:durableId="786464498">
    <w:abstractNumId w:val="1"/>
  </w:num>
  <w:num w:numId="4" w16cid:durableId="1697925343">
    <w:abstractNumId w:val="5"/>
  </w:num>
  <w:num w:numId="5" w16cid:durableId="11011435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27282418">
    <w:abstractNumId w:val="3"/>
  </w:num>
  <w:num w:numId="7" w16cid:durableId="2051104148">
    <w:abstractNumId w:val="6"/>
  </w:num>
  <w:num w:numId="8" w16cid:durableId="358354976">
    <w:abstractNumId w:val="6"/>
  </w:num>
  <w:num w:numId="9" w16cid:durableId="1024941199">
    <w:abstractNumId w:val="6"/>
  </w:num>
  <w:num w:numId="10" w16cid:durableId="1647783417">
    <w:abstractNumId w:val="6"/>
  </w:num>
  <w:num w:numId="11" w16cid:durableId="806699513">
    <w:abstractNumId w:val="6"/>
  </w:num>
  <w:num w:numId="12" w16cid:durableId="1288466965">
    <w:abstractNumId w:val="6"/>
  </w:num>
  <w:num w:numId="13" w16cid:durableId="692998364">
    <w:abstractNumId w:val="3"/>
  </w:num>
  <w:num w:numId="14" w16cid:durableId="1642298904">
    <w:abstractNumId w:val="2"/>
  </w:num>
  <w:num w:numId="15" w16cid:durableId="97604609">
    <w:abstractNumId w:val="2"/>
  </w:num>
  <w:num w:numId="16" w16cid:durableId="296569298">
    <w:abstractNumId w:val="2"/>
  </w:num>
  <w:num w:numId="17" w16cid:durableId="1714185592">
    <w:abstractNumId w:val="2"/>
  </w:num>
  <w:num w:numId="18" w16cid:durableId="1635522289">
    <w:abstractNumId w:val="2"/>
  </w:num>
  <w:num w:numId="19" w16cid:durableId="13872923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161A"/>
    <w:rsid w:val="00410DFB"/>
    <w:rsid w:val="00447801"/>
    <w:rsid w:val="00452E9C"/>
    <w:rsid w:val="004735C8"/>
    <w:rsid w:val="004947A6"/>
    <w:rsid w:val="00494A2B"/>
    <w:rsid w:val="004961FF"/>
    <w:rsid w:val="004E2B9A"/>
    <w:rsid w:val="00517A89"/>
    <w:rsid w:val="005250F2"/>
    <w:rsid w:val="00593EEA"/>
    <w:rsid w:val="005A5EEE"/>
    <w:rsid w:val="00604F23"/>
    <w:rsid w:val="006076EB"/>
    <w:rsid w:val="006111DA"/>
    <w:rsid w:val="006313F0"/>
    <w:rsid w:val="006375C7"/>
    <w:rsid w:val="00654E8F"/>
    <w:rsid w:val="00660D05"/>
    <w:rsid w:val="006820B1"/>
    <w:rsid w:val="006B7D14"/>
    <w:rsid w:val="00701727"/>
    <w:rsid w:val="0070566C"/>
    <w:rsid w:val="0071172A"/>
    <w:rsid w:val="00714C50"/>
    <w:rsid w:val="00725A7D"/>
    <w:rsid w:val="007501BE"/>
    <w:rsid w:val="00790BB3"/>
    <w:rsid w:val="007C206C"/>
    <w:rsid w:val="00817DD6"/>
    <w:rsid w:val="0083759F"/>
    <w:rsid w:val="00885156"/>
    <w:rsid w:val="008A39D8"/>
    <w:rsid w:val="008C4269"/>
    <w:rsid w:val="009151AA"/>
    <w:rsid w:val="0093429D"/>
    <w:rsid w:val="009378D0"/>
    <w:rsid w:val="00943573"/>
    <w:rsid w:val="00964134"/>
    <w:rsid w:val="00970F7D"/>
    <w:rsid w:val="00994A3D"/>
    <w:rsid w:val="009C2B12"/>
    <w:rsid w:val="00A174D9"/>
    <w:rsid w:val="00A866BC"/>
    <w:rsid w:val="00AA4D24"/>
    <w:rsid w:val="00AB6715"/>
    <w:rsid w:val="00B1671E"/>
    <w:rsid w:val="00B25EB8"/>
    <w:rsid w:val="00B37F4D"/>
    <w:rsid w:val="00BB0DE9"/>
    <w:rsid w:val="00C52A7B"/>
    <w:rsid w:val="00C56BAF"/>
    <w:rsid w:val="00C6368D"/>
    <w:rsid w:val="00C679AA"/>
    <w:rsid w:val="00C75972"/>
    <w:rsid w:val="00C9275D"/>
    <w:rsid w:val="00CD066B"/>
    <w:rsid w:val="00CE4FEE"/>
    <w:rsid w:val="00D060CF"/>
    <w:rsid w:val="00DB59C3"/>
    <w:rsid w:val="00DC259A"/>
    <w:rsid w:val="00DD35F2"/>
    <w:rsid w:val="00DE23E8"/>
    <w:rsid w:val="00E4778B"/>
    <w:rsid w:val="00E52377"/>
    <w:rsid w:val="00E537AD"/>
    <w:rsid w:val="00E64E17"/>
    <w:rsid w:val="00E866C9"/>
    <w:rsid w:val="00EA3D3C"/>
    <w:rsid w:val="00EC090A"/>
    <w:rsid w:val="00EC23C4"/>
    <w:rsid w:val="00ED20B5"/>
    <w:rsid w:val="00EF52DC"/>
    <w:rsid w:val="00F46900"/>
    <w:rsid w:val="00F61D89"/>
    <w:rsid w:val="00F72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en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3</TotalTime>
  <Pages>1</Pages>
  <Words>226</Words>
  <Characters>1249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xis Pinsonnault-Skvarenina</cp:lastModifiedBy>
  <cp:revision>19</cp:revision>
  <cp:lastPrinted>2013-10-03T12:51:00Z</cp:lastPrinted>
  <dcterms:created xsi:type="dcterms:W3CDTF">2018-11-23T08:58:00Z</dcterms:created>
  <dcterms:modified xsi:type="dcterms:W3CDTF">2022-07-03T19:22:00Z</dcterms:modified>
</cp:coreProperties>
</file>